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32"/>
        </w:rPr>
      </w:pPr>
      <w:r>
        <w:rPr>
          <w:b/>
          <w:sz w:val="32"/>
        </w:rPr>
        <w:t>Eco-exergy and emergy based self-organization of three forest plantations in lower subtropical China</w:t>
      </w:r>
    </w:p>
    <w:p>
      <w:pPr>
        <w:pStyle w:val="Normal"/>
        <w:autoSpaceDE w:val="false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  <w:t>Hongfang Lu</w:t>
      </w:r>
      <w:r>
        <w:rPr>
          <w:szCs w:val="21"/>
          <w:vertAlign w:val="superscript"/>
        </w:rPr>
        <w:t>1</w:t>
      </w:r>
      <w:r>
        <w:rPr>
          <w:sz w:val="24"/>
        </w:rPr>
        <w:t>, Fangyan Fu</w:t>
      </w:r>
      <w:r>
        <w:rPr>
          <w:szCs w:val="21"/>
          <w:vertAlign w:val="superscript"/>
        </w:rPr>
        <w:t>1</w:t>
      </w:r>
      <w:r>
        <w:rPr>
          <w:sz w:val="24"/>
        </w:rPr>
        <w:t>, Hao Li</w:t>
      </w:r>
      <w:r>
        <w:rPr>
          <w:szCs w:val="21"/>
          <w:vertAlign w:val="superscript"/>
        </w:rPr>
        <w:t>1</w:t>
      </w:r>
      <w:r>
        <w:rPr>
          <w:sz w:val="24"/>
        </w:rPr>
        <w:t>, Daniel E. Campbell</w:t>
      </w:r>
      <w:r>
        <w:rPr>
          <w:szCs w:val="21"/>
          <w:vertAlign w:val="superscript"/>
        </w:rPr>
        <w:t>2</w:t>
      </w:r>
      <w:r>
        <w:rPr>
          <w:sz w:val="24"/>
        </w:rPr>
        <w:t>, Hai Ren</w:t>
      </w:r>
      <w:r>
        <w:rPr>
          <w:szCs w:val="21"/>
          <w:vertAlign w:val="superscript"/>
        </w:rPr>
        <w:t>1*</w:t>
      </w:r>
    </w:p>
    <w:p>
      <w:pPr>
        <w:pStyle w:val="Normal"/>
        <w:autoSpaceDE w:val="false"/>
        <w:jc w:val="center"/>
        <w:rPr>
          <w:sz w:val="24"/>
        </w:rPr>
      </w:pPr>
      <w:r>
        <w:rPr>
          <w:sz w:val="24"/>
        </w:rPr>
      </w:r>
    </w:p>
    <w:p>
      <w:pPr>
        <w:pStyle w:val="11"/>
        <w:ind w:hanging="0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Key Laboratory of Vegetation Restoration and Management of Degraded Ecosystems, South China Botanical Garden, Chinese Academy of Sciences, Guangzhou 510650, China</w:t>
      </w:r>
    </w:p>
    <w:p>
      <w:pPr>
        <w:pStyle w:val="11"/>
        <w:ind w:hanging="0"/>
        <w:rPr/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US EPA, Office of Research and Development, National Health and Environmental Effects Research Laboratory, Atlantic Ecology Division, 27 Tarzwell Drive, Narragansett, RI, US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/>
      </w:pPr>
      <w:r>
        <w:rPr/>
        <w:t>Appendix A.  C-values and SWFs applied to each species in the three subtropical forest plantations under study</w:t>
      </w:r>
    </w:p>
    <w:tbl>
      <w:tblPr>
        <w:tblW w:w="93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2071"/>
        <w:gridCol w:w="1011"/>
        <w:gridCol w:w="1012"/>
        <w:gridCol w:w="727"/>
        <w:gridCol w:w="1984"/>
        <w:gridCol w:w="1012"/>
        <w:gridCol w:w="1012"/>
      </w:tblGrid>
      <w:tr>
        <w:trPr>
          <w:trHeight w:val="315" w:hRule="atLeast"/>
        </w:trPr>
        <w:tc>
          <w:tcPr>
            <w:tcW w:w="4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20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atin Name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WF*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 value**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atin Name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WF*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 value**</w:t>
            </w:r>
          </w:p>
        </w:tc>
      </w:tr>
      <w:tr>
        <w:trPr>
          <w:trHeight w:val="285" w:hRule="atLeast"/>
        </w:trPr>
        <w:tc>
          <w:tcPr>
            <w:tcW w:w="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0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milax china </w:t>
            </w:r>
          </w:p>
        </w:tc>
        <w:tc>
          <w:tcPr>
            <w:tcW w:w="10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oxicodendron vernicifluum</w:t>
            </w:r>
          </w:p>
        </w:tc>
        <w:tc>
          <w:tcPr>
            <w:tcW w:w="10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ianella ensifoli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8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oxicodendron succedaneum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ibotium barometz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agerstroemia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chima superb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inda parvifoli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chima Wallichii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ardenia jasminoide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yptis suaveolen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sychotria rubr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llotus apelt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permacoce latifoli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llotus paniculatu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eum aleppicum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eynia fruticos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ussaenda pubescen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lochidion eriocarpum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aphiolepis indic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apium discolor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ubus alceaefoliu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lochidion puberum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toneaster horizontali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idelia monoic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osa cymos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hyllanthus urinari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adix Wikstroema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porosa dioic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entella asiatic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lex asprell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icus variolos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lex triflor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Ficus irisana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lex franchetian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icus hirt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esmos chinensi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perus rotundu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teris semipinnat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mellia sinensi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teris multifid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urya chinensi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　　　　　　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teris ensiformi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unninghamia lanceolat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17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acia mangium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Nephrolepiscordifolia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3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phatherum gracil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Dioscorea bulbifera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ragrostis atroviren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inus massonian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79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anicum brevifolium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inus elliottii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3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rtococcum paten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eckea frutescen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taira viridi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zygium hainanens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iscanthus sinensi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zygium rehderianum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aspalum distichum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zygium jambo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shaemum indicum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odomyrtus tomentos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ttochloa nodos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diantum flabellulatum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7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ratoxylon ligustrinum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vicrolepia hancei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4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closorus parasiticu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echnum oriental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ena lobat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terospermum heterophyllum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HerbaElephantopi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licteres angustifoli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upatorium chinens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alia decaisnean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rba Asteri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chefflera octophyll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stanopsis hystrix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orenia concolor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stanopsis fiss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orenia glabr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mbidium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lastoma dodecandrum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icranopteris dichotom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lastoma candidum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lia azedarach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ema orientali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laia odorat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Tetradium glabrifolium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lygonum chinens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Zanthoxylum nitidum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5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docarpus nagi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vodia lept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erodendron fortunatum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rotundifoli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ichelia macclurel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glutinos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Jasminum amplexicaul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cubeb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gustrum sinens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indera communis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gustrum quihoui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innamomum burmanni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itis piasezkii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innamomum camphor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er fabri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mbelia laeta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* Jørgensen, 2006a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** 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http://data.kew.org/cvalues</w:t>
        </w:r>
      </w:hyperlink>
      <w:r>
        <w:rPr>
          <w:rFonts w:cs="Times New Roman" w:ascii="Times New Roman" w:hAnsi="Times New Roman"/>
          <w:color w:val="000000"/>
          <w:sz w:val="18"/>
          <w:szCs w:val="18"/>
        </w:rPr>
        <w:t>, in pg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pendix B. Biomass composition in the conifer plantation (CP) during the study period (g/m</w:t>
      </w:r>
      <w:r>
        <w:rPr>
          <w:vertAlign w:val="superscript"/>
        </w:rPr>
        <w:t>2</w:t>
      </w:r>
      <w:r>
        <w:rPr/>
        <w:t>)</w:t>
      </w:r>
    </w:p>
    <w:tbl>
      <w:tblPr>
        <w:tblW w:w="85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20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in Name</w:t>
            </w:r>
          </w:p>
        </w:tc>
        <w:tc>
          <w:tcPr>
            <w:tcW w:w="6480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</w:tr>
      <w:tr>
        <w:trPr>
          <w:trHeight w:val="285" w:hRule="atLeast"/>
        </w:trPr>
        <w:tc>
          <w:tcPr>
            <w:tcW w:w="20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204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ees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llotus apel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allotus paniculatu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aphiolepis ind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icus hir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eckea frutesc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lerodendron fortunat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chima superb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8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6.7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ardenia jasminoid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itsea glutinos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sychotria rub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stanopsis fis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adix Wikstroem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inus massonia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9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2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32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22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18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1.74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lex aspre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3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Eurya chinensi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vodia lep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.41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cube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2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ema oriental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licteres angust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unninghamia lanceol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8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2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1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35.82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inus elliott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lochidion puber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odomyrtus tomentos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chefflera octophy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.36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oxicodendron succedane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innamomum burmann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ichelia macclurel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7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5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63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51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53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87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01.96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hrub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llotus apel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5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llotus panicula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icus variol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itsea rotundifoli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aphiolepis ind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2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Ficus hirt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ubus alceaefoliu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eckea frutesc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lerodendron fortunat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13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eynia frutic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Eupatorium chinens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Gardenia jasminoide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6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sychotria rubr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61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Zanthoxylum nitid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adix Wikstroem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lochidion eriocarp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Ilex asprell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2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.24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Eurya chinensi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6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toneaster horizontal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Toxicodendron verniciflu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vodia lep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.39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cube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7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Trema orientali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apium discol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Helicteres angustifoli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51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igustrumsinen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unninghamialanceol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mbelia lae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lochidion puber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odomyrtus tomentos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idelia mono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1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echnum orient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indera communi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1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osa cymos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gustrum quihou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7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ena lob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chefflera octophy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8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elastoma candid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98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lex franchetian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oxicodendron succedane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1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hyllanthus urinari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innamomum burmann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62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innamomum camphor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6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8.57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rb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teris semipinnat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Ficus irisan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phatherum graci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.06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lastoma dodecandr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teris multifi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eckea frutesc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rtococcum pat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taira virid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Torenia glabr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lerodendron fortunat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Nvicrolepia hancei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.69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yclosorus parasiticu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Eupatorium chinens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Gardenia jasminoide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olygonum chinens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ibotium baromet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icranopteris dichot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6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lex aspre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Jasminum amplexicaul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vodia lep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perus rotund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rba Aster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Dianella ensifoli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diantum flabellulat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8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Vitis piasezkii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mbelia lae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Glochidion puber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odomyrtus tomentos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indsaea orbiculat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8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echnum orient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7.7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shaemum indic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ttochloa nod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51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Urena lobat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indsaea heterophy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ussaenda pubescen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6.62</w:t>
            </w:r>
          </w:p>
        </w:tc>
      </w:tr>
      <w:tr>
        <w:trPr>
          <w:trHeight w:val="285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0.3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57.9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78.7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4.4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28.2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97.1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  <w:t>Appendix C. Biomass composition in the mixed native plantation (NP) during the study period (g/m</w:t>
      </w:r>
      <w:r>
        <w:rPr>
          <w:vertAlign w:val="superscript"/>
        </w:rPr>
        <w:t>2</w:t>
      </w:r>
      <w:r>
        <w:rPr/>
        <w:t>)</w:t>
      </w:r>
    </w:p>
    <w:tbl>
      <w:tblPr>
        <w:tblW w:w="88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0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in Nam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ees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angium chinen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icus variol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rotund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aphiolepis ind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icus hir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terospermum heterophyl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0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8.5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erodendron fortunat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chima super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zygium rehderian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stanopsis hystri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8.7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ichelia macclurel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glutin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sychotria rub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Tetradium glabrifoli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96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inus massonia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angium kurz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1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lochidion eriocarp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lex aspre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7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urya ch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zygium jambo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oxicodendron verniciflu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vodia lep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.5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cube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.18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ema oriental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odomyrtus tomentos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chima Wallich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5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13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77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78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55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55.64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chefflera octophy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oxicodendron succedane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8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innamomum burmann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porosa dio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4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innamomum campho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docarpus nag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arallia brachi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6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19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52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0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92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92.1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hrub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angium chinen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llotus apel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llotus panicula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icus variol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rotund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aphiolepis ind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48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icus hir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agerstroemi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eckea frutesc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erodendron fortunat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9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chima super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eynia frutic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zygium rehderian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8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closorus parasitic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ardenia jasminoid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4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esmos ch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glutin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93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sychotria rub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.5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mbidi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adix Wikstroem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angium kurz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lochidion eriocarp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4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lex aspre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.4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urya ch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8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zygium jambo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vodia lep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.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cube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6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ema oriental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ianella ens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apium discol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licteres angust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lochidion puber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odomyrtus tomentos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echnum orient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indera communi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76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ena lob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lastoma candid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chefflera octophy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6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er fabr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oxicodendron succedane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innamomum burmann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porosa dio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arallia brachi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Subtotal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2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1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0.54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rb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milax chin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llotus apel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inda parv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teris semipinn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entella asiat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aphiolepis ind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ubus alceaefoli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orenia concol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4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phatherum graci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0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HerbaElephantopi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lastoma dodecandr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ragrostis atrovir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anicum brevifoli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teris multifi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rtococcum pat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taira virid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erodendron fortunat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Nvicrolepia hancei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closorus parasitic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ardenia jasminoid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olygonum chinens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sychotria rub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adix Wikstroem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iscanthus s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icranopteris dichot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lex aspre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urya ch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vodia lep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cube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ianella ens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licteres angust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diantum flabellulat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mbelia lae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lochidion puber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odomyrtus tomentos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echnum orient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6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.6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Nephrolepiscordifoli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shaemum indic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ttochloa nod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ena lob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lastoma candid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ndsaea heterophy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innamomum burmann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ussaenda pubescens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indsaea orbiculat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S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9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5.13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62.5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13.4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54.3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40.0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43.8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57.82</w:t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Appendix D. Biomass composition in the </w:t>
      </w:r>
      <w:r>
        <w:rPr>
          <w:i/>
        </w:rPr>
        <w:t>acacia</w:t>
      </w:r>
      <w:r>
        <w:rPr/>
        <w:t xml:space="preserve"> plantation (AP) during the study period (g/m</w:t>
      </w:r>
      <w:r>
        <w:rPr>
          <w:vertAlign w:val="superscript"/>
        </w:rPr>
        <w:t>2</w:t>
      </w:r>
      <w:r>
        <w:rPr/>
        <w:t>)</w:t>
      </w:r>
    </w:p>
    <w:tbl>
      <w:tblPr>
        <w:tblW w:w="91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080"/>
        <w:gridCol w:w="1080"/>
        <w:gridCol w:w="1326"/>
        <w:gridCol w:w="1080"/>
        <w:gridCol w:w="1080"/>
        <w:gridCol w:w="1080"/>
      </w:tblGrid>
      <w:tr>
        <w:trPr>
          <w:trHeight w:val="330" w:hRule="atLeast"/>
        </w:trPr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26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in Nam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ees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allotus apelta </w:t>
            </w:r>
            <w:r>
              <w:rPr>
                <w:rFonts w:ascii="Times New Roman" w:hAnsi="Times New Roman" w:cs="Times New Roman" w:eastAsia="宋体-18030;宋体"/>
                <w:i/>
                <w:iCs/>
                <w:sz w:val="18"/>
                <w:szCs w:val="18"/>
              </w:rPr>
              <w:t>　　　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itsea rotundifoli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itsea glutinos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9.96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aphiolepis indica </w:t>
            </w:r>
            <w:r>
              <w:rPr>
                <w:rFonts w:ascii="Times New Roman" w:hAnsi="Times New Roman" w:cs="Times New Roman" w:eastAsia="宋体-18030;宋体"/>
                <w:i/>
                <w:iCs/>
                <w:sz w:val="18"/>
                <w:szCs w:val="18"/>
              </w:rPr>
              <w:t>　　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icus hir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yzygium rehderian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astanopsis hystrix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Dioscorea bulbifer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Gardenia jasminoides </w:t>
            </w:r>
            <w:r>
              <w:rPr>
                <w:rFonts w:ascii="Times New Roman" w:hAnsi="Times New Roman" w:cs="Times New Roman" w:eastAsia="宋体-18030;宋体"/>
                <w:i/>
                <w:iCs/>
                <w:sz w:val="18"/>
                <w:szCs w:val="18"/>
              </w:rPr>
              <w:t>　　　　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sychotria rubr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0.4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elia azedarach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tradium glabrifoli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6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1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adix wikstroem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inus massonian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2.1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cacia mangi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70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07.4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81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63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79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05.5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Ilex asprell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2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Eurya chinensis </w:t>
            </w:r>
            <w:r>
              <w:rPr>
                <w:rFonts w:ascii="Times New Roman" w:hAnsi="Times New Roman" w:cs="Times New Roman" w:eastAsia="宋体-18030;宋体"/>
                <w:i/>
                <w:iCs/>
                <w:sz w:val="18"/>
                <w:szCs w:val="18"/>
              </w:rPr>
              <w:t>　　　　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Toxicodendron verniciflu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vodia lep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Ilex triflor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cube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.4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Trema orientali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odomyrtus tomentos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indera communi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3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Toxicodendron succedaneum </w:t>
            </w:r>
            <w:r>
              <w:rPr>
                <w:rFonts w:ascii="Times New Roman" w:hAnsi="Times New Roman" w:cs="Times New Roman" w:eastAsia="宋体-18030;宋体"/>
                <w:i/>
                <w:iCs/>
                <w:sz w:val="18"/>
                <w:szCs w:val="18"/>
              </w:rPr>
              <w:t>　　　　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8.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innamomum burmanni</w:t>
            </w:r>
            <w:r>
              <w:rPr>
                <w:rFonts w:ascii="Times New Roman" w:hAnsi="Times New Roman" w:cs="Times New Roman" w:eastAsia="宋体-18030;宋体"/>
                <w:i/>
                <w:iCs/>
                <w:sz w:val="18"/>
                <w:szCs w:val="18"/>
              </w:rPr>
              <w:t>　　　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4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9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40.9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29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43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37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00.93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hrub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llotus apel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icus variol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3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mellia s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rotund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1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glutin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58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aphiolepis ind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24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icus hir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6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terospermum heterophyl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erodendron fortunat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yzygium hainanen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eynia frutic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alia decaisnea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ratoxylon ligustrin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ardenia jasminoid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6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esmos ch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0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sychotria rub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5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Tetradium glabrifoli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83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adix Wikstroem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6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lochidion eriocarp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lex aspre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.6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urya ch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43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glaia odor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oxicodendron verniciflu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vodia lep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lex triflo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cube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7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ema oriental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apium discol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licteres angust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eum aleppic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Glochidion puber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odomyrtus tomentos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4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echnum orient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indera commun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1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ena lob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lastoma candid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oxicodendron succedane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32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innamomum burmann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5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innamomum campho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07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6.44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rb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ubus alceaefoli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phatherum graci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04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lastoma dodecandr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teris multifi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rtococcum pat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erodendron fortunat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6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closorus parasitic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ardenia jasminoid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olygonum chinen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teris ensiform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6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sychotria rub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permacoce lat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adix Wikstroem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iscanthus s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8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.2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icranopteris dichot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1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4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.0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vodia lep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tsea cube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ianella ens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4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Hyptis suaveol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diantum flabellulat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6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aspalum distich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4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mbelia lae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Glochidion puber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echnum orient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.13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shaemum indic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ttochloa nod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19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ena lob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ussaenda pubesc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.9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4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6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6.3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4.6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92.18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18.5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01.8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41.9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73.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FF00FF"/>
          <w:sz w:val="24"/>
          <w:shd w:fill="FFFFFF" w:val="clear"/>
        </w:rPr>
        <w:t xml:space="preserve">Appendix E. </w:t>
      </w:r>
      <w:r>
        <w:rPr>
          <w:color w:val="FF00FF"/>
          <w:sz w:val="24"/>
          <w:szCs w:val="21"/>
          <w:shd w:fill="FFFFFF" w:val="clear"/>
        </w:rPr>
        <w:t>C</w:t>
      </w:r>
      <w:r>
        <w:rPr>
          <w:color w:val="FF00FF"/>
          <w:sz w:val="24"/>
          <w:szCs w:val="21"/>
          <w:shd w:fill="FFFFFF" w:val="clear"/>
        </w:rPr>
        <w:t>ommunity characteristics of the three plantations.</w:t>
      </w:r>
    </w:p>
    <w:tbl>
      <w:tblPr>
        <w:tblW w:w="9270" w:type="dxa"/>
        <w:jc w:val="left"/>
        <w:tblInd w:w="269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2730"/>
        <w:gridCol w:w="1110"/>
        <w:gridCol w:w="1110"/>
        <w:gridCol w:w="1080"/>
        <w:gridCol w:w="1080"/>
        <w:gridCol w:w="1080"/>
        <w:gridCol w:w="1080"/>
      </w:tblGrid>
      <w:tr>
        <w:trPr>
          <w:trHeight w:val="330" w:hRule="atLeast"/>
        </w:trPr>
        <w:tc>
          <w:tcPr>
            <w:tcW w:w="27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65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ge</w:t>
            </w:r>
          </w:p>
        </w:tc>
      </w:tr>
      <w:tr>
        <w:trPr>
          <w:trHeight w:val="330" w:hRule="atLeast"/>
        </w:trPr>
        <w:tc>
          <w:tcPr>
            <w:tcW w:w="27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11 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19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2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26 </w:t>
            </w:r>
          </w:p>
        </w:tc>
      </w:tr>
      <w:tr>
        <w:trPr>
          <w:trHeight w:val="285" w:hRule="atLeast"/>
        </w:trPr>
        <w:tc>
          <w:tcPr>
            <w:tcW w:w="3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Mixed native plantation (NP)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vestigation Area (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0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e MH (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3 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e MDBH (c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chima Wallich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MH (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chima Wallich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MDBH (c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enus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i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erns 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ymnosperm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ngiosperm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38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ifer plantation (CP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vestigation Area (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0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e MH (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1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e MDBH (c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7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inus massonian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M H (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3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inus massonian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M DBH (c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3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unninghamia lanceolat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H (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5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BH (c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8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enus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pecies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erns 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ymnosperm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ngiosperm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38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cacia mangium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 plantation (AP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vestigation Area (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0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e MH (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7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e MDBH (c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8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acia mangi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MH (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cacia mangiu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BH (cm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amily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enus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erns 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ymnosperm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giosperm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shd w:fill="FFFFFF" w:val="clear"/>
        </w:rPr>
        <w:t xml:space="preserve">      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 xml:space="preserve">MH - </w:t>
      </w:r>
      <w:r>
        <w:rPr>
          <w:rFonts w:cs="Times New Roman" w:ascii="Times New Roman" w:hAnsi="Times New Roman"/>
          <w:color w:val="000000"/>
          <w:sz w:val="18"/>
          <w:szCs w:val="18"/>
        </w:rPr>
        <w:t>Mean height; MDBH - Mean diameter at breast height.</w:t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宋体;SimSun" w:hAnsi="宋体;SimSun" w:eastAsia="宋体;SimSun" w:cs="Times New Roman"/>
      <w:i/>
      <w:iCs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textAlignment w:val="bottom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bottom"/>
    </w:pPr>
    <w:rPr>
      <w:rFonts w:ascii="Times New Roman" w:hAnsi="Times New Roman" w:eastAsia="Times New Roman" w:cs="Times New Roman"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  <w:jc w:val="center"/>
      <w:textAlignment w:val="bottom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9">
    <w:name w:val="xl7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textAlignment w:val="bottom"/>
    </w:pPr>
    <w:rPr>
      <w:rFonts w:ascii="Times New Roman" w:hAnsi="Times New Roman" w:eastAsia="Times New Roman" w:cs="Times New Roman"/>
      <w:i/>
      <w:iCs/>
      <w:color w:val="FF0000"/>
      <w:sz w:val="20"/>
      <w:szCs w:val="20"/>
    </w:rPr>
  </w:style>
  <w:style w:type="paragraph" w:styleId="Xl81">
    <w:name w:val="xl81"/>
    <w:basedOn w:val="Normal"/>
    <w:qFormat/>
    <w:pPr>
      <w:spacing w:lineRule="auto" w:line="240" w:before="280" w:after="280"/>
      <w:jc w:val="center"/>
      <w:textAlignment w:val="bottom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spacing w:lineRule="auto" w:line="240" w:before="280" w:after="280"/>
      <w:jc w:val="center"/>
      <w:textAlignment w:val="bottom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Xl83">
    <w:name w:val="xl83"/>
    <w:basedOn w:val="Normal"/>
    <w:qFormat/>
    <w:pPr>
      <w:spacing w:lineRule="auto" w:line="240" w:before="280" w:after="280"/>
      <w:jc w:val="center"/>
      <w:textAlignment w:val="bottom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Xl84">
    <w:name w:val="xl84"/>
    <w:basedOn w:val="Normal"/>
    <w:qFormat/>
    <w:pPr>
      <w:spacing w:lineRule="auto" w:line="240" w:before="280" w:after="280"/>
      <w:jc w:val="center"/>
      <w:textAlignment w:val="bottom"/>
    </w:pPr>
    <w:rPr>
      <w:rFonts w:ascii="Times New Roman" w:hAnsi="Times New Roman" w:eastAsia="Times New Roman" w:cs="Times New Roman"/>
      <w:sz w:val="20"/>
      <w:szCs w:val="20"/>
    </w:rPr>
  </w:style>
  <w:style w:type="paragraph" w:styleId="Style15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11">
    <w:name w:val="彩色列表 - 着色 11"/>
    <w:basedOn w:val="Normal"/>
    <w:qFormat/>
    <w:pPr>
      <w:widowControl w:val="false"/>
      <w:spacing w:lineRule="auto" w:line="240" w:before="0" w:after="0"/>
      <w:ind w:firstLine="420"/>
      <w:jc w:val="both"/>
    </w:pPr>
    <w:rPr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ta.kew.org/cvalue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6:23:00Z</dcterms:created>
  <dc:creator>Lu, Hongfang</dc:creator>
  <dc:description/>
  <cp:keywords/>
  <dc:language>en-US</dc:language>
  <cp:lastModifiedBy>lenovo</cp:lastModifiedBy>
  <cp:lastPrinted>2015-03-17T14:30:00Z</cp:lastPrinted>
  <dcterms:modified xsi:type="dcterms:W3CDTF">2015-07-07T06:23:00Z</dcterms:modified>
  <cp:revision>2</cp:revision>
  <dc:subject/>
  <dc:title/>
</cp:coreProperties>
</file>